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E150D" w14:textId="77777777" w:rsidR="00AA507B" w:rsidRDefault="008B31E4" w:rsidP="00AA507B">
      <w:pPr>
        <w:spacing w:line="360" w:lineRule="auto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>
        <w:rPr>
          <w:rFonts w:asciiTheme="minorBidi" w:hAnsiTheme="minorBidi"/>
          <w:b/>
          <w:bCs/>
          <w:i/>
          <w:iCs/>
          <w:noProof/>
          <w:color w:val="000000" w:themeColor="text1"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63EA5A67" wp14:editId="19A82D17">
            <wp:simplePos x="0" y="0"/>
            <wp:positionH relativeFrom="margin">
              <wp:align>center</wp:align>
            </wp:positionH>
            <wp:positionV relativeFrom="paragraph">
              <wp:posOffset>1009048</wp:posOffset>
            </wp:positionV>
            <wp:extent cx="7300690" cy="4750129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0690" cy="47501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 xml:space="preserve">Supplementary </w:t>
      </w:r>
      <w:r>
        <w:rPr>
          <w:rFonts w:asciiTheme="minorBidi" w:hAnsiTheme="minorBidi"/>
          <w:b/>
          <w:bCs/>
          <w:i/>
          <w:iCs/>
          <w:color w:val="000000" w:themeColor="text1"/>
          <w:sz w:val="28"/>
          <w:szCs w:val="28"/>
        </w:rPr>
        <w:t>Figure</w:t>
      </w:r>
      <w:r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 xml:space="preserve"> S1:  </w:t>
      </w:r>
    </w:p>
    <w:p w14:paraId="76F295AA" w14:textId="0FFE2A6B" w:rsidR="008B31E4" w:rsidRPr="00AA507B" w:rsidRDefault="008B31E4" w:rsidP="00AA507B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AA507B">
        <w:rPr>
          <w:rFonts w:asciiTheme="minorBidi" w:hAnsiTheme="minorBidi"/>
          <w:b/>
          <w:bCs/>
          <w:sz w:val="24"/>
          <w:szCs w:val="24"/>
        </w:rPr>
        <w:t>Quantification</w:t>
      </w:r>
      <w:r w:rsidR="00AA507B" w:rsidRPr="00AA507B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AA507B">
        <w:rPr>
          <w:rFonts w:asciiTheme="minorBidi" w:hAnsiTheme="minorBidi"/>
          <w:b/>
          <w:bCs/>
          <w:sz w:val="24"/>
          <w:szCs w:val="24"/>
        </w:rPr>
        <w:t>of CD34</w:t>
      </w:r>
      <w:r w:rsidRPr="00AA507B">
        <w:rPr>
          <w:rFonts w:ascii="Cambria Math" w:hAnsi="Cambria Math" w:cs="Cambria Math"/>
          <w:b/>
          <w:bCs/>
          <w:sz w:val="24"/>
          <w:szCs w:val="24"/>
        </w:rPr>
        <w:t>⁺</w:t>
      </w:r>
      <w:r w:rsidRPr="00AA507B">
        <w:rPr>
          <w:rFonts w:asciiTheme="minorBidi" w:hAnsiTheme="minorBidi"/>
          <w:b/>
          <w:bCs/>
          <w:sz w:val="24"/>
          <w:szCs w:val="24"/>
        </w:rPr>
        <w:t xml:space="preserve"> vascular density in subcutaneous tissues treated with different biomaterials.</w:t>
      </w:r>
    </w:p>
    <w:p w14:paraId="75CE3446" w14:textId="77777777" w:rsidR="002A0A88" w:rsidRPr="002A0A88" w:rsidRDefault="002A0A88" w:rsidP="002A0A88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6EAE5526" w14:textId="77777777" w:rsidR="008B31E4" w:rsidRPr="008968D6" w:rsidRDefault="008B31E4" w:rsidP="008B31E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color w:val="000000" w:themeColor="text1"/>
          <w:sz w:val="24"/>
          <w:szCs w:val="24"/>
        </w:rPr>
      </w:pPr>
      <w:r>
        <w:rPr>
          <w:rFonts w:asciiTheme="minorBidi" w:hAnsiTheme="minorBidi"/>
          <w:color w:val="000000" w:themeColor="text1"/>
          <w:sz w:val="24"/>
          <w:szCs w:val="24"/>
        </w:rPr>
        <w:t>Human c</w:t>
      </w:r>
      <w:r w:rsidRPr="008968D6">
        <w:rPr>
          <w:rFonts w:asciiTheme="minorBidi" w:hAnsiTheme="minorBidi"/>
          <w:color w:val="000000" w:themeColor="text1"/>
          <w:sz w:val="24"/>
          <w:szCs w:val="24"/>
        </w:rPr>
        <w:t xml:space="preserve">ollagen type </w:t>
      </w:r>
      <w:r>
        <w:rPr>
          <w:rFonts w:asciiTheme="minorBidi" w:hAnsiTheme="minorBidi"/>
          <w:color w:val="000000" w:themeColor="text1"/>
          <w:sz w:val="24"/>
          <w:szCs w:val="24"/>
        </w:rPr>
        <w:t>I</w:t>
      </w:r>
      <w:r w:rsidRPr="008968D6">
        <w:rPr>
          <w:rFonts w:asciiTheme="minorBidi" w:hAnsiTheme="minorBidi"/>
          <w:color w:val="000000" w:themeColor="text1"/>
          <w:sz w:val="24"/>
          <w:szCs w:val="24"/>
        </w:rPr>
        <w:t>-treated tissues showed significant increases in CD34</w:t>
      </w:r>
      <w:r w:rsidRPr="008968D6">
        <w:rPr>
          <w:rFonts w:ascii="Cambria Math" w:hAnsi="Cambria Math" w:cs="Cambria Math"/>
          <w:color w:val="000000" w:themeColor="text1"/>
          <w:sz w:val="24"/>
          <w:szCs w:val="24"/>
        </w:rPr>
        <w:t>⁺</w:t>
      </w:r>
      <w:r w:rsidRPr="008968D6">
        <w:rPr>
          <w:rFonts w:asciiTheme="minorBidi" w:hAnsiTheme="minorBidi"/>
          <w:color w:val="000000" w:themeColor="text1"/>
          <w:sz w:val="24"/>
          <w:szCs w:val="24"/>
        </w:rPr>
        <w:t xml:space="preserve"> vessel density at all time points (</w:t>
      </w:r>
      <w:r w:rsidRPr="00BD6EB9">
        <w:rPr>
          <w:rFonts w:asciiTheme="minorBidi" w:hAnsiTheme="minorBidi"/>
          <w:i/>
          <w:iCs/>
          <w:color w:val="000000" w:themeColor="text1"/>
          <w:sz w:val="24"/>
          <w:szCs w:val="24"/>
        </w:rPr>
        <w:t>P &lt; 0.001</w:t>
      </w:r>
      <w:r w:rsidRPr="008968D6">
        <w:rPr>
          <w:rFonts w:asciiTheme="minorBidi" w:hAnsiTheme="minorBidi"/>
          <w:color w:val="000000" w:themeColor="text1"/>
          <w:sz w:val="24"/>
          <w:szCs w:val="24"/>
        </w:rPr>
        <w:t>), with a peak fold-increase at week 1 (2.79).</w:t>
      </w:r>
    </w:p>
    <w:p w14:paraId="31059568" w14:textId="77777777" w:rsidR="008B31E4" w:rsidRPr="008968D6" w:rsidRDefault="008B31E4" w:rsidP="008B31E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color w:val="000000" w:themeColor="text1"/>
          <w:sz w:val="24"/>
          <w:szCs w:val="24"/>
        </w:rPr>
      </w:pPr>
      <w:r>
        <w:rPr>
          <w:rFonts w:asciiTheme="minorBidi" w:hAnsiTheme="minorBidi"/>
          <w:color w:val="000000" w:themeColor="text1"/>
          <w:sz w:val="24"/>
          <w:szCs w:val="24"/>
        </w:rPr>
        <w:t>Human f</w:t>
      </w:r>
      <w:r w:rsidRPr="008968D6">
        <w:rPr>
          <w:rFonts w:asciiTheme="minorBidi" w:hAnsiTheme="minorBidi"/>
          <w:color w:val="000000" w:themeColor="text1"/>
          <w:sz w:val="24"/>
          <w:szCs w:val="24"/>
        </w:rPr>
        <w:t>ibrin-treated tissues also exhibited significant neovascularization at all time points (</w:t>
      </w:r>
      <w:r w:rsidRPr="00BD6EB9">
        <w:rPr>
          <w:rFonts w:asciiTheme="minorBidi" w:hAnsiTheme="minorBidi"/>
          <w:i/>
          <w:iCs/>
          <w:color w:val="000000" w:themeColor="text1"/>
          <w:sz w:val="24"/>
          <w:szCs w:val="24"/>
        </w:rPr>
        <w:t>P &lt; 0.001</w:t>
      </w:r>
      <w:r w:rsidRPr="008968D6">
        <w:rPr>
          <w:rFonts w:asciiTheme="minorBidi" w:hAnsiTheme="minorBidi"/>
          <w:color w:val="000000" w:themeColor="text1"/>
          <w:sz w:val="24"/>
          <w:szCs w:val="24"/>
        </w:rPr>
        <w:t>), peaking at week 1 (3.18).</w:t>
      </w:r>
    </w:p>
    <w:p w14:paraId="3E418156" w14:textId="77777777" w:rsidR="008B31E4" w:rsidRPr="008968D6" w:rsidRDefault="008B31E4" w:rsidP="008B31E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color w:val="000000" w:themeColor="text1"/>
          <w:sz w:val="24"/>
          <w:szCs w:val="24"/>
        </w:rPr>
      </w:pPr>
      <w:r w:rsidRPr="008968D6">
        <w:rPr>
          <w:rFonts w:asciiTheme="minorBidi" w:hAnsiTheme="minorBidi"/>
          <w:color w:val="000000" w:themeColor="text1"/>
          <w:sz w:val="24"/>
          <w:szCs w:val="24"/>
        </w:rPr>
        <w:t>Alginate-treated tissues demonstrated the greatest vascular density increase (</w:t>
      </w:r>
      <w:r w:rsidRPr="00BD6EB9">
        <w:rPr>
          <w:rFonts w:asciiTheme="minorBidi" w:hAnsiTheme="minorBidi"/>
          <w:i/>
          <w:iCs/>
          <w:color w:val="000000" w:themeColor="text1"/>
          <w:sz w:val="24"/>
          <w:szCs w:val="24"/>
        </w:rPr>
        <w:t>P &lt; 0.001</w:t>
      </w:r>
      <w:r w:rsidRPr="008968D6">
        <w:rPr>
          <w:rFonts w:asciiTheme="minorBidi" w:hAnsiTheme="minorBidi"/>
          <w:color w:val="000000" w:themeColor="text1"/>
          <w:sz w:val="24"/>
          <w:szCs w:val="24"/>
        </w:rPr>
        <w:t>), with a peak fold-increase of 3.96 at week 1.</w:t>
      </w:r>
    </w:p>
    <w:p w14:paraId="6D196808" w14:textId="1F4E764A" w:rsidR="008B31E4" w:rsidRPr="002A0A88" w:rsidRDefault="008B31E4" w:rsidP="002A0A8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color w:val="000000" w:themeColor="text1"/>
          <w:sz w:val="24"/>
          <w:szCs w:val="24"/>
        </w:rPr>
      </w:pPr>
      <w:r w:rsidRPr="008968D6">
        <w:rPr>
          <w:rFonts w:asciiTheme="minorBidi" w:hAnsiTheme="minorBidi"/>
          <w:color w:val="000000" w:themeColor="text1"/>
          <w:sz w:val="24"/>
          <w:szCs w:val="24"/>
        </w:rPr>
        <w:t>PLG scaffold-treated tissues showed non-significant increases in vessel density across all time points (</w:t>
      </w:r>
      <w:r w:rsidRPr="00BD6EB9">
        <w:rPr>
          <w:rFonts w:asciiTheme="minorBidi" w:hAnsiTheme="minorBidi"/>
          <w:i/>
          <w:iCs/>
          <w:color w:val="000000" w:themeColor="text1"/>
          <w:sz w:val="24"/>
          <w:szCs w:val="24"/>
        </w:rPr>
        <w:t>P = 0.14</w:t>
      </w:r>
      <w:r w:rsidRPr="008968D6">
        <w:rPr>
          <w:rFonts w:asciiTheme="minorBidi" w:hAnsiTheme="minorBidi"/>
          <w:color w:val="000000" w:themeColor="text1"/>
          <w:sz w:val="24"/>
          <w:szCs w:val="24"/>
        </w:rPr>
        <w:t>), with a fold-increase of 1.95 at week 1.</w:t>
      </w:r>
    </w:p>
    <w:p w14:paraId="4EF09FA9" w14:textId="5DD95DDB" w:rsidR="00A374D8" w:rsidRPr="00A374D8" w:rsidRDefault="00A374D8" w:rsidP="00053ACE">
      <w:pPr>
        <w:pStyle w:val="Caption"/>
        <w:keepNext/>
        <w:spacing w:line="480" w:lineRule="auto"/>
        <w:jc w:val="both"/>
        <w:rPr>
          <w:rFonts w:asciiTheme="minorBidi" w:hAnsiTheme="minorBidi"/>
          <w:b/>
          <w:bCs/>
          <w:i w:val="0"/>
          <w:iCs w:val="0"/>
          <w:color w:val="000000" w:themeColor="text1"/>
          <w:sz w:val="28"/>
          <w:szCs w:val="28"/>
        </w:rPr>
      </w:pPr>
      <w:r w:rsidRPr="00A374D8">
        <w:rPr>
          <w:rFonts w:asciiTheme="minorBidi" w:hAnsiTheme="minorBidi"/>
          <w:b/>
          <w:bCs/>
          <w:i w:val="0"/>
          <w:iCs w:val="0"/>
          <w:color w:val="000000" w:themeColor="text1"/>
          <w:sz w:val="28"/>
          <w:szCs w:val="28"/>
        </w:rPr>
        <w:lastRenderedPageBreak/>
        <w:t xml:space="preserve">Supplementary </w:t>
      </w:r>
      <w:r w:rsidR="00053ACE" w:rsidRPr="00A374D8">
        <w:rPr>
          <w:rFonts w:asciiTheme="minorBidi" w:hAnsiTheme="minorBidi"/>
          <w:b/>
          <w:bCs/>
          <w:i w:val="0"/>
          <w:iCs w:val="0"/>
          <w:color w:val="000000" w:themeColor="text1"/>
          <w:sz w:val="28"/>
          <w:szCs w:val="28"/>
        </w:rPr>
        <w:t xml:space="preserve">Table </w:t>
      </w:r>
      <w:r w:rsidRPr="00A374D8">
        <w:rPr>
          <w:rFonts w:asciiTheme="minorBidi" w:hAnsiTheme="minorBidi"/>
          <w:b/>
          <w:bCs/>
          <w:i w:val="0"/>
          <w:iCs w:val="0"/>
          <w:color w:val="000000" w:themeColor="text1"/>
          <w:sz w:val="28"/>
          <w:szCs w:val="28"/>
        </w:rPr>
        <w:t xml:space="preserve">S1: </w:t>
      </w:r>
      <w:r w:rsidR="00053ACE" w:rsidRPr="00A374D8">
        <w:rPr>
          <w:rFonts w:asciiTheme="minorBidi" w:hAnsiTheme="minorBidi"/>
          <w:b/>
          <w:bCs/>
          <w:i w:val="0"/>
          <w:iCs w:val="0"/>
          <w:color w:val="000000" w:themeColor="text1"/>
          <w:sz w:val="28"/>
          <w:szCs w:val="28"/>
        </w:rPr>
        <w:t xml:space="preserve"> </w:t>
      </w:r>
    </w:p>
    <w:p w14:paraId="641F3630" w14:textId="77E95F0E" w:rsidR="00053ACE" w:rsidRPr="00524FD8" w:rsidRDefault="00053ACE" w:rsidP="00053ACE">
      <w:pPr>
        <w:pStyle w:val="Caption"/>
        <w:keepNext/>
        <w:spacing w:line="480" w:lineRule="auto"/>
        <w:jc w:val="both"/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</w:pPr>
      <w:r w:rsidRPr="00524FD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Histopathological quantitation of blood vessels in the human collagen type I group at different time points:</w:t>
      </w:r>
    </w:p>
    <w:tbl>
      <w:tblPr>
        <w:tblStyle w:val="GridTable6Colorful-Accent3"/>
        <w:tblpPr w:leftFromText="181" w:rightFromText="181" w:vertAnchor="text" w:horzAnchor="margin" w:tblpXSpec="center" w:tblpY="1"/>
        <w:tblOverlap w:val="never"/>
        <w:tblW w:w="6254" w:type="pct"/>
        <w:tblLook w:val="0420" w:firstRow="1" w:lastRow="0" w:firstColumn="0" w:lastColumn="0" w:noHBand="0" w:noVBand="1"/>
      </w:tblPr>
      <w:tblGrid>
        <w:gridCol w:w="2405"/>
        <w:gridCol w:w="1911"/>
        <w:gridCol w:w="1981"/>
        <w:gridCol w:w="2070"/>
        <w:gridCol w:w="2070"/>
        <w:gridCol w:w="1258"/>
      </w:tblGrid>
      <w:tr w:rsidR="00524FD8" w:rsidRPr="00524FD8" w14:paraId="5ACCD53A" w14:textId="77777777" w:rsidTr="005562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38" w:type="pct"/>
          <w:trHeight w:val="72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6EAFB9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Rat No.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580F57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Normal </w:t>
            </w:r>
          </w:p>
          <w:p w14:paraId="16517338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DF36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1 Week </w:t>
            </w:r>
          </w:p>
          <w:p w14:paraId="0B306C66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BB49B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2 Weeks </w:t>
            </w:r>
          </w:p>
          <w:p w14:paraId="3B06CD77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5109F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4 Weeks </w:t>
            </w:r>
          </w:p>
          <w:p w14:paraId="505B54B0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</w:tr>
      <w:tr w:rsidR="00524FD8" w:rsidRPr="00524FD8" w14:paraId="135DD16F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8" w:type="pct"/>
          <w:trHeight w:val="72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D047B" w14:textId="77777777" w:rsidR="00053ACE" w:rsidRPr="00A374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  <w14:ligatures w14:val="none"/>
              </w:rPr>
              <w:t>C1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1F0E6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45.5 (38, 55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C3781A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116.5 (82,182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36167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90 (46, 116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1C6BBC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56 (45, 85)</w:t>
            </w:r>
          </w:p>
        </w:tc>
      </w:tr>
      <w:tr w:rsidR="00524FD8" w:rsidRPr="00524FD8" w14:paraId="777CC31F" w14:textId="77777777" w:rsidTr="005562B3">
        <w:trPr>
          <w:gridAfter w:val="1"/>
          <w:wAfter w:w="538" w:type="pct"/>
          <w:trHeight w:val="72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84EE7" w14:textId="77777777" w:rsidR="00053ACE" w:rsidRPr="00A374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  <w14:ligatures w14:val="none"/>
              </w:rPr>
              <w:t>C2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7BF42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26.5 (15, 35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1262C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80.5 (55, 88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24A64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74 (51, 92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CA116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72 (40, 92)</w:t>
            </w:r>
          </w:p>
        </w:tc>
      </w:tr>
      <w:tr w:rsidR="00524FD8" w:rsidRPr="00524FD8" w14:paraId="1BDEB295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8" w:type="pct"/>
          <w:trHeight w:val="72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567F77" w14:textId="77777777" w:rsidR="00053ACE" w:rsidRPr="00A374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  <w14:ligatures w14:val="none"/>
              </w:rPr>
              <w:t>C3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4ADCD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52 (20, 72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C8CCE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75.5 (50, 108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29414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57.5 (37, 92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7838E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63 (40, 92)</w:t>
            </w:r>
          </w:p>
        </w:tc>
      </w:tr>
      <w:tr w:rsidR="00524FD8" w:rsidRPr="00524FD8" w14:paraId="06BCEECB" w14:textId="77777777" w:rsidTr="005562B3">
        <w:trPr>
          <w:gridAfter w:val="1"/>
          <w:wAfter w:w="538" w:type="pct"/>
          <w:trHeight w:val="72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5C95B" w14:textId="77777777" w:rsidR="00053ACE" w:rsidRPr="00A374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  <w14:ligatures w14:val="none"/>
              </w:rPr>
              <w:t>C4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BA8FFC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17.5 (9, 31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28DE9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87 (79, 93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B1BE7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80.5 (62, 88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A5B4A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49 (40, 66)</w:t>
            </w:r>
          </w:p>
        </w:tc>
      </w:tr>
      <w:tr w:rsidR="00524FD8" w:rsidRPr="00524FD8" w14:paraId="02D9AE69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8" w:type="pct"/>
          <w:trHeight w:val="72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18B1C" w14:textId="77777777" w:rsidR="00053ACE" w:rsidRPr="00A374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  <w14:ligatures w14:val="none"/>
              </w:rPr>
              <w:t>C5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26ED7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7.5 (6, 10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2F464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76 (49, 90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66256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63 (40, 78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977E6B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54.5 (30, 61)</w:t>
            </w:r>
          </w:p>
        </w:tc>
      </w:tr>
      <w:tr w:rsidR="00524FD8" w:rsidRPr="00524FD8" w14:paraId="67AA1164" w14:textId="77777777" w:rsidTr="005562B3">
        <w:trPr>
          <w:gridAfter w:val="1"/>
          <w:wAfter w:w="538" w:type="pct"/>
          <w:trHeight w:val="72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0495F5" w14:textId="77777777" w:rsidR="00053ACE" w:rsidRPr="00A374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  <w14:ligatures w14:val="none"/>
              </w:rPr>
              <w:t>C6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9D176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33.5 (28, 43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59D92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113.5 (80, 164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AADB4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90.5 (70, 124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4686B0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61 (47, 82)</w:t>
            </w:r>
          </w:p>
        </w:tc>
      </w:tr>
      <w:tr w:rsidR="00524FD8" w:rsidRPr="00524FD8" w14:paraId="6F6C38B7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8" w:type="pct"/>
          <w:trHeight w:val="72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A293C" w14:textId="77777777" w:rsidR="00053ACE" w:rsidRPr="00A374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  <w14:ligatures w14:val="none"/>
              </w:rPr>
              <w:t>C7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C9899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26 (21, 32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36E919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93.5 (79, 100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92172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70 (40, 81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A5098C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50.5 (40, 60)</w:t>
            </w:r>
          </w:p>
        </w:tc>
      </w:tr>
      <w:tr w:rsidR="00524FD8" w:rsidRPr="00524FD8" w14:paraId="3AD7D4F3" w14:textId="77777777" w:rsidTr="005562B3">
        <w:trPr>
          <w:gridAfter w:val="1"/>
          <w:wAfter w:w="538" w:type="pct"/>
          <w:trHeight w:val="72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8C43C" w14:textId="77777777" w:rsidR="00053ACE" w:rsidRPr="00A374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FF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  <w14:ligatures w14:val="none"/>
              </w:rPr>
              <w:t>C8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1D0019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49.5 (31, 60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9991CD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80.5 (68, 88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B53B2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68 (60, 80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468E8E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60.5 (55, 66)</w:t>
            </w:r>
          </w:p>
        </w:tc>
      </w:tr>
      <w:tr w:rsidR="00524FD8" w:rsidRPr="00524FD8" w14:paraId="6F3E1068" w14:textId="77777777" w:rsidTr="0055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6"/>
        </w:trPr>
        <w:tc>
          <w:tcPr>
            <w:tcW w:w="1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12F65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  <w:t>Median (</w:t>
            </w: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Min, Max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) of </w:t>
            </w: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  <w14:ligatures w14:val="none"/>
              </w:rPr>
              <w:t xml:space="preserve">collagen type I 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3E33F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30 (7.5, 52)</w:t>
            </w:r>
          </w:p>
        </w:tc>
        <w:tc>
          <w:tcPr>
            <w:tcW w:w="8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1D282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83.75 (75, 116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5B15A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72 (57.5, 90.5)</w:t>
            </w:r>
          </w:p>
        </w:tc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1814C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58.25 (49, 72)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9EB8A" w14:textId="77777777" w:rsidR="00053ACE" w:rsidRPr="00524FD8" w:rsidRDefault="00053ACE" w:rsidP="005562B3">
            <w:pPr>
              <w:spacing w:after="160" w:line="360" w:lineRule="auto"/>
              <w:jc w:val="center"/>
              <w:textAlignment w:val="bottom"/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14:ligatures w14:val="none"/>
              </w:rPr>
              <w:t>P˂ 0.001</w:t>
            </w:r>
          </w:p>
        </w:tc>
      </w:tr>
    </w:tbl>
    <w:p w14:paraId="3B08489D" w14:textId="77777777" w:rsidR="00053ACE" w:rsidRPr="00524FD8" w:rsidRDefault="00053ACE" w:rsidP="00053ACE">
      <w:pPr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09EC6678" w14:textId="57D5A5CB" w:rsidR="00053ACE" w:rsidRDefault="00053ACE" w:rsidP="00053ACE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3A46340A" w14:textId="77777777" w:rsidR="00682EFA" w:rsidRDefault="00682EFA" w:rsidP="00053ACE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237FC65B" w14:textId="77777777" w:rsidR="00A374D8" w:rsidRPr="00A374D8" w:rsidRDefault="00A374D8" w:rsidP="00053ACE">
      <w:pPr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053ACE"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 xml:space="preserve">Table </w:t>
      </w:r>
      <w:r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>S2:</w:t>
      </w:r>
    </w:p>
    <w:p w14:paraId="4D23B3EE" w14:textId="3D273096" w:rsidR="00053ACE" w:rsidRPr="00524FD8" w:rsidRDefault="00053ACE" w:rsidP="00053ACE">
      <w:pPr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 w:rsidRPr="00524FD8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Histopathological quantitation of blood vessels in the human fibrin group at different time points:</w:t>
      </w:r>
    </w:p>
    <w:tbl>
      <w:tblPr>
        <w:tblStyle w:val="GridTable6Colorful-Accent3"/>
        <w:tblpPr w:leftFromText="181" w:rightFromText="181" w:vertAnchor="text" w:horzAnchor="margin" w:tblpXSpec="center" w:tblpY="1"/>
        <w:tblOverlap w:val="never"/>
        <w:tblW w:w="11695" w:type="dxa"/>
        <w:tblLook w:val="0420" w:firstRow="1" w:lastRow="0" w:firstColumn="0" w:lastColumn="0" w:noHBand="0" w:noVBand="1"/>
      </w:tblPr>
      <w:tblGrid>
        <w:gridCol w:w="2335"/>
        <w:gridCol w:w="1980"/>
        <w:gridCol w:w="1980"/>
        <w:gridCol w:w="2070"/>
        <w:gridCol w:w="2070"/>
        <w:gridCol w:w="1260"/>
      </w:tblGrid>
      <w:tr w:rsidR="00524FD8" w:rsidRPr="00524FD8" w14:paraId="2A0B2F65" w14:textId="77777777" w:rsidTr="005562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60" w:type="dxa"/>
          <w:trHeight w:val="792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A7CFC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highlight w:val="yellow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Rat No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9D359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Normal</w:t>
            </w:r>
          </w:p>
          <w:p w14:paraId="5F0DC44A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30253F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1 Week</w:t>
            </w:r>
          </w:p>
          <w:p w14:paraId="0811BDFA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1DC5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2 Weeks</w:t>
            </w:r>
          </w:p>
          <w:p w14:paraId="615FACA2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E9C51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>4 Weeks</w:t>
            </w:r>
          </w:p>
          <w:p w14:paraId="646FA49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</w:tr>
      <w:tr w:rsidR="00524FD8" w:rsidRPr="00524FD8" w14:paraId="52CF94A4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0" w:type="dxa"/>
          <w:trHeight w:val="832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26020C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FF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>F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293D5B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1.5 (19, 2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23B257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82 (38,10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7D64D6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0 (28,4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92262F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0 (20, 49)</w:t>
            </w:r>
          </w:p>
        </w:tc>
      </w:tr>
      <w:tr w:rsidR="00524FD8" w:rsidRPr="00524FD8" w14:paraId="1A61ABF8" w14:textId="77777777" w:rsidTr="005562B3">
        <w:trPr>
          <w:gridAfter w:val="1"/>
          <w:wAfter w:w="1260" w:type="dxa"/>
          <w:trHeight w:val="832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640EE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FF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>F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75ACC6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6.5 (20, 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1F84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86.5 (51, 12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4DB021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4.5 (53, 9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6AA5A6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0 (40, 69)</w:t>
            </w:r>
          </w:p>
        </w:tc>
      </w:tr>
      <w:tr w:rsidR="00524FD8" w:rsidRPr="00524FD8" w14:paraId="4A88108F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0" w:type="dxa"/>
          <w:trHeight w:val="832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F1AB1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FF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>F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FCAB9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5.5 (20, 3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90ED8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86.5 (70, 12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62BF7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65 (49, 9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1723A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3.5 (28, 71)</w:t>
            </w:r>
          </w:p>
        </w:tc>
      </w:tr>
      <w:tr w:rsidR="00524FD8" w:rsidRPr="00524FD8" w14:paraId="2A53A5E3" w14:textId="77777777" w:rsidTr="005562B3">
        <w:trPr>
          <w:gridAfter w:val="1"/>
          <w:wAfter w:w="1260" w:type="dxa"/>
          <w:trHeight w:val="832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F01098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FF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>F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B97E78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6.5 (21, 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5A6FA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85.5 (50, 14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36F28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61 (38, 12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DC1D0F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4 (49, 106)</w:t>
            </w:r>
          </w:p>
        </w:tc>
      </w:tr>
      <w:tr w:rsidR="00524FD8" w:rsidRPr="00524FD8" w14:paraId="1E30090A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0" w:type="dxa"/>
          <w:trHeight w:val="832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FBC58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FF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>F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975BB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4 (20, 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640C7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2.5 (45, 11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4FF4D2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83.5 (50, 10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01706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9 (20, 74)</w:t>
            </w:r>
          </w:p>
        </w:tc>
      </w:tr>
      <w:tr w:rsidR="00524FD8" w:rsidRPr="00524FD8" w14:paraId="56A17689" w14:textId="77777777" w:rsidTr="005562B3">
        <w:trPr>
          <w:gridAfter w:val="1"/>
          <w:wAfter w:w="1260" w:type="dxa"/>
          <w:trHeight w:val="832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77F87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FF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>F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42F0A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16.5 (9, 3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CD7A08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2 (21, 5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CF7839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4 (25, 6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3EB29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3.5 (25, 63)</w:t>
            </w:r>
          </w:p>
        </w:tc>
      </w:tr>
      <w:tr w:rsidR="00524FD8" w:rsidRPr="00524FD8" w14:paraId="64442278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0" w:type="dxa"/>
          <w:trHeight w:val="832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D3C2A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FF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>F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9DB4B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15.5 (11, 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2EA363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6 (30, 4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3EF053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3 (40, 6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64E3C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4.5 (70, 79)</w:t>
            </w:r>
          </w:p>
        </w:tc>
      </w:tr>
      <w:tr w:rsidR="00524FD8" w:rsidRPr="00524FD8" w14:paraId="4071800A" w14:textId="77777777" w:rsidTr="005562B3">
        <w:trPr>
          <w:gridAfter w:val="1"/>
          <w:wAfter w:w="1260" w:type="dxa"/>
          <w:trHeight w:val="832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EB4B29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FF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>F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F1725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4.5 (20, 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7C992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60.5 (21, 8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9CCBD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4.5 (33, 9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5D7B9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0 (66, 83)</w:t>
            </w:r>
          </w:p>
        </w:tc>
      </w:tr>
      <w:tr w:rsidR="00524FD8" w:rsidRPr="00524FD8" w14:paraId="2C6E622E" w14:textId="77777777" w:rsidTr="0055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9E37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>Median (</w:t>
            </w: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Min, Max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) of </w:t>
            </w: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 xml:space="preserve">fibrin 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>grou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7176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4.25 (15.5, 26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AA557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7.25 (36, 86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5AE14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7.00 (40, 83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42D4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6.25 (40, 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AD370" w14:textId="77777777" w:rsidR="00053ACE" w:rsidRPr="00524FD8" w:rsidRDefault="00053ACE" w:rsidP="005562B3">
            <w:pPr>
              <w:keepNext/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˂ 0.001</w:t>
            </w:r>
          </w:p>
        </w:tc>
      </w:tr>
    </w:tbl>
    <w:p w14:paraId="21B9472B" w14:textId="77777777" w:rsidR="00053ACE" w:rsidRPr="00524FD8" w:rsidRDefault="00053ACE" w:rsidP="00053ACE">
      <w:pPr>
        <w:shd w:val="clear" w:color="auto" w:fill="FFFFFF"/>
        <w:spacing w:after="96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14:paraId="5BEC08E6" w14:textId="77777777" w:rsidR="00053ACE" w:rsidRPr="00524FD8" w:rsidRDefault="00053ACE" w:rsidP="00053ACE">
      <w:pPr>
        <w:shd w:val="clear" w:color="auto" w:fill="FFFFFF"/>
        <w:spacing w:after="96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14:paraId="091E35F3" w14:textId="77777777" w:rsidR="00053ACE" w:rsidRPr="00524FD8" w:rsidRDefault="00053ACE" w:rsidP="00053ACE">
      <w:pPr>
        <w:shd w:val="clear" w:color="auto" w:fill="FFFFFF"/>
        <w:spacing w:after="96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14:paraId="49A32734" w14:textId="77777777" w:rsidR="00053ACE" w:rsidRPr="00524FD8" w:rsidRDefault="00053ACE" w:rsidP="00053ACE">
      <w:pPr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79703EDB" w14:textId="55A453B3" w:rsidR="00A374D8" w:rsidRPr="00A374D8" w:rsidRDefault="00A374D8" w:rsidP="00053ACE">
      <w:pPr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053ACE"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 xml:space="preserve">Table </w:t>
      </w:r>
      <w:r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>S3:</w:t>
      </w:r>
    </w:p>
    <w:p w14:paraId="1323D940" w14:textId="003E8490" w:rsidR="00053ACE" w:rsidRPr="00524FD8" w:rsidRDefault="00053ACE" w:rsidP="00053ACE">
      <w:pPr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 w:rsidRPr="00524FD8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Histopathological quantitation of blood vessels in the alginate group at different time points:</w:t>
      </w:r>
    </w:p>
    <w:tbl>
      <w:tblPr>
        <w:tblStyle w:val="GridTable6Colorful-Accent3"/>
        <w:tblpPr w:leftFromText="181" w:rightFromText="181" w:vertAnchor="text" w:horzAnchor="margin" w:tblpXSpec="center" w:tblpY="1"/>
        <w:tblOverlap w:val="never"/>
        <w:tblW w:w="11785" w:type="dxa"/>
        <w:tblLook w:val="0420" w:firstRow="1" w:lastRow="0" w:firstColumn="0" w:lastColumn="0" w:noHBand="0" w:noVBand="1"/>
      </w:tblPr>
      <w:tblGrid>
        <w:gridCol w:w="2335"/>
        <w:gridCol w:w="1980"/>
        <w:gridCol w:w="1980"/>
        <w:gridCol w:w="2160"/>
        <w:gridCol w:w="2070"/>
        <w:gridCol w:w="1260"/>
      </w:tblGrid>
      <w:tr w:rsidR="00524FD8" w:rsidRPr="00524FD8" w14:paraId="2B032751" w14:textId="77777777" w:rsidTr="005562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6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1A2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highlight w:val="yellow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Rat No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3DD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Normal </w:t>
            </w:r>
          </w:p>
          <w:p w14:paraId="4E272C01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FB3A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1 Week </w:t>
            </w:r>
          </w:p>
          <w:p w14:paraId="78E5CA3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952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2 Weeks </w:t>
            </w:r>
          </w:p>
          <w:p w14:paraId="0641B5FC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315B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4 Weeks </w:t>
            </w:r>
          </w:p>
          <w:p w14:paraId="70453B5C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</w:tr>
      <w:tr w:rsidR="00524FD8" w:rsidRPr="00524FD8" w14:paraId="588C2C44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21AC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B05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  <w:t>A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95C1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5.5 (14, 6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DF7E2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113 (77, 16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B9315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99.5 (58, 14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81B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7 (33, 72)</w:t>
            </w:r>
          </w:p>
        </w:tc>
      </w:tr>
      <w:tr w:rsidR="00524FD8" w:rsidRPr="00524FD8" w14:paraId="1E543D6B" w14:textId="77777777" w:rsidTr="005562B3">
        <w:trPr>
          <w:gridAfter w:val="1"/>
          <w:wAfter w:w="126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B092B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B05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  <w:t>A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6FA4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6.5 (12, 4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C92F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102 (76, 16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0EB6A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94 (68, 1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0517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3 (28, 90)</w:t>
            </w:r>
          </w:p>
        </w:tc>
      </w:tr>
      <w:tr w:rsidR="00524FD8" w:rsidRPr="00524FD8" w14:paraId="3997448C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4E13A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B05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  <w:t>A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1401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3 (16, 3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94C5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105 (74, 14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033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4 (55, 10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161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4 (18, 44)</w:t>
            </w:r>
          </w:p>
        </w:tc>
      </w:tr>
      <w:tr w:rsidR="00524FD8" w:rsidRPr="00524FD8" w14:paraId="08341BF9" w14:textId="77777777" w:rsidTr="005562B3">
        <w:trPr>
          <w:gridAfter w:val="1"/>
          <w:wAfter w:w="126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7570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B05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  <w:t>A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F4DF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1 (12, 4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DBA97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92 (64, 11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C1ADC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81 (62, 11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F21E6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8 (18, 40)</w:t>
            </w:r>
          </w:p>
        </w:tc>
      </w:tr>
      <w:tr w:rsidR="00524FD8" w:rsidRPr="00524FD8" w14:paraId="31E466FB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C166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B05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  <w:t>A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55642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4 (22, 6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0F3A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67 (52, 8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D141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4 (54, 9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7264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3.5 (24, 66)</w:t>
            </w:r>
          </w:p>
        </w:tc>
      </w:tr>
      <w:tr w:rsidR="00524FD8" w:rsidRPr="00524FD8" w14:paraId="6DFA4F5C" w14:textId="77777777" w:rsidTr="005562B3">
        <w:trPr>
          <w:gridAfter w:val="1"/>
          <w:wAfter w:w="126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8061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B05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  <w:t>A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D0D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8 (18, 4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5C75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108 (86, 16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1825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94 (68, 1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29B8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61.5 (46, 96)</w:t>
            </w:r>
          </w:p>
        </w:tc>
      </w:tr>
      <w:tr w:rsidR="00524FD8" w:rsidRPr="00524FD8" w14:paraId="2B3898B3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5C42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B05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  <w:t>A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0FB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6 (16, 3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3B59B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113 (86, 18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ABD2C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93.5 (66, 12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0DD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5.5 (34, 52)</w:t>
            </w:r>
          </w:p>
        </w:tc>
      </w:tr>
      <w:tr w:rsidR="00524FD8" w:rsidRPr="00524FD8" w14:paraId="04E7C040" w14:textId="77777777" w:rsidTr="005562B3">
        <w:trPr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6D475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>Median (</w:t>
            </w: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Min, Max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) of </w:t>
            </w: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  <w:t xml:space="preserve">alginate 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>grou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166A4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6.5 (21, 35.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B8F2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105 (67, 11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E87A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93.5 (74, 99.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7FBDF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5.5 (28, 61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675F4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˂ 0.001</w:t>
            </w:r>
          </w:p>
        </w:tc>
      </w:tr>
    </w:tbl>
    <w:p w14:paraId="49C709FA" w14:textId="77777777" w:rsidR="00053ACE" w:rsidRPr="00524FD8" w:rsidRDefault="00053ACE" w:rsidP="00053ACE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524FD8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br w:type="page"/>
      </w:r>
    </w:p>
    <w:p w14:paraId="5AAAA374" w14:textId="3EFBFE11" w:rsidR="00A374D8" w:rsidRPr="00A374D8" w:rsidRDefault="00A374D8" w:rsidP="00053ACE">
      <w:pPr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053ACE"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 xml:space="preserve">Table </w:t>
      </w:r>
      <w:r>
        <w:rPr>
          <w:rFonts w:asciiTheme="minorBidi" w:hAnsiTheme="minorBidi"/>
          <w:b/>
          <w:bCs/>
          <w:color w:val="000000" w:themeColor="text1"/>
          <w:sz w:val="28"/>
          <w:szCs w:val="28"/>
        </w:rPr>
        <w:t>S4:</w:t>
      </w:r>
      <w:r w:rsidR="00053ACE"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 xml:space="preserve"> </w:t>
      </w:r>
    </w:p>
    <w:p w14:paraId="73D69488" w14:textId="1C2BE2DB" w:rsidR="00053ACE" w:rsidRPr="00524FD8" w:rsidRDefault="00053ACE" w:rsidP="00053ACE">
      <w:pPr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 w:rsidRPr="00524FD8">
        <w:rPr>
          <w:rFonts w:asciiTheme="minorBidi" w:hAnsiTheme="minorBidi"/>
          <w:b/>
          <w:bCs/>
          <w:color w:val="000000" w:themeColor="text1"/>
          <w:sz w:val="24"/>
          <w:szCs w:val="24"/>
        </w:rPr>
        <w:t>Histopathological quantitation of blood vessels in the PLG scaffold group at different time points:</w:t>
      </w:r>
    </w:p>
    <w:tbl>
      <w:tblPr>
        <w:tblStyle w:val="GridTable6Colorful-Accent3"/>
        <w:tblpPr w:leftFromText="181" w:rightFromText="181" w:vertAnchor="text" w:horzAnchor="margin" w:tblpXSpec="center" w:tblpY="1"/>
        <w:tblOverlap w:val="never"/>
        <w:tblW w:w="11605" w:type="dxa"/>
        <w:tblLook w:val="0420" w:firstRow="1" w:lastRow="0" w:firstColumn="0" w:lastColumn="0" w:noHBand="0" w:noVBand="1"/>
      </w:tblPr>
      <w:tblGrid>
        <w:gridCol w:w="2335"/>
        <w:gridCol w:w="1980"/>
        <w:gridCol w:w="1980"/>
        <w:gridCol w:w="2070"/>
        <w:gridCol w:w="2070"/>
        <w:gridCol w:w="1170"/>
      </w:tblGrid>
      <w:tr w:rsidR="00524FD8" w:rsidRPr="00524FD8" w14:paraId="0768C6DD" w14:textId="77777777" w:rsidTr="005562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7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D2803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highlight w:val="yellow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Rat No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9F48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Normal </w:t>
            </w:r>
          </w:p>
          <w:p w14:paraId="531F5CBB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4806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1 Week </w:t>
            </w:r>
          </w:p>
          <w:p w14:paraId="18190312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78AC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2 Weeks </w:t>
            </w:r>
          </w:p>
          <w:p w14:paraId="5AB4BC54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C4E5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4 Weeks </w:t>
            </w:r>
          </w:p>
          <w:p w14:paraId="25F371F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</w:tr>
      <w:tr w:rsidR="00524FD8" w:rsidRPr="00524FD8" w14:paraId="0BB8569C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B87E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6C6C6C" w:themeColor="background1" w:themeShade="8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6C6C6C" w:themeColor="background1" w:themeShade="80"/>
                <w:kern w:val="24"/>
                <w:sz w:val="24"/>
                <w:szCs w:val="24"/>
              </w:rPr>
              <w:t>PLG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F9A0F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9 (24, 5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5F496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2 (52, 10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4EEB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88 (68, 12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7B71C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0 (32, 72)</w:t>
            </w:r>
          </w:p>
        </w:tc>
      </w:tr>
      <w:tr w:rsidR="00524FD8" w:rsidRPr="00524FD8" w14:paraId="6BD40F00" w14:textId="77777777" w:rsidTr="005562B3">
        <w:trPr>
          <w:gridAfter w:val="1"/>
          <w:wAfter w:w="117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634F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6C6C6C" w:themeColor="background1" w:themeShade="8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6C6C6C" w:themeColor="background1" w:themeShade="80"/>
                <w:kern w:val="24"/>
                <w:sz w:val="24"/>
                <w:szCs w:val="24"/>
              </w:rPr>
              <w:t>PLG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19B5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7 (24, 6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20FDB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1 (52, 9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32E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3 (22, 6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99D4C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6.5 (18, 40)</w:t>
            </w:r>
          </w:p>
        </w:tc>
      </w:tr>
      <w:tr w:rsidR="00524FD8" w:rsidRPr="00524FD8" w14:paraId="1F507601" w14:textId="77777777" w:rsidTr="0055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0" w:type="dxa"/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5B27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6C6C6C" w:themeColor="background1" w:themeShade="8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6C6C6C" w:themeColor="background1" w:themeShade="80"/>
                <w:kern w:val="24"/>
                <w:sz w:val="24"/>
                <w:szCs w:val="24"/>
              </w:rPr>
              <w:t>PLG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5B89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7 (18, 4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849E2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9.5 (54, 10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73DB1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65 (48, 8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679EE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5.5 (34, 60)</w:t>
            </w:r>
          </w:p>
        </w:tc>
      </w:tr>
      <w:tr w:rsidR="00524FD8" w:rsidRPr="00524FD8" w14:paraId="5C6AE26B" w14:textId="77777777" w:rsidTr="005562B3">
        <w:trPr>
          <w:trHeight w:val="832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BD655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>Median (</w:t>
            </w: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Min, Max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) of </w:t>
            </w:r>
            <w:r w:rsidRPr="00A374D8">
              <w:rPr>
                <w:rFonts w:asciiTheme="minorBidi" w:eastAsia="Times New Roman" w:hAnsiTheme="minorBidi"/>
                <w:b/>
                <w:bCs/>
                <w:color w:val="6C6C6C" w:themeColor="background1" w:themeShade="80"/>
                <w:kern w:val="24"/>
                <w:sz w:val="24"/>
                <w:szCs w:val="24"/>
              </w:rPr>
              <w:t xml:space="preserve">PLG scaffold 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>grou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A7024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7 (27, 3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CF942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2 (71, 7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32D31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65 (33, 8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9B74B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5.5 (26, 5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9BA3F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bookmarkStart w:id="0" w:name="_Hlk203221992"/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 = 0.14</w:t>
            </w:r>
            <w:bookmarkEnd w:id="0"/>
          </w:p>
        </w:tc>
      </w:tr>
    </w:tbl>
    <w:p w14:paraId="0B7D136B" w14:textId="77777777" w:rsidR="00053ACE" w:rsidRPr="00524FD8" w:rsidRDefault="00053ACE" w:rsidP="00053ACE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524FD8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br w:type="page"/>
      </w:r>
    </w:p>
    <w:p w14:paraId="3AB97526" w14:textId="1CAD80A8" w:rsidR="00A374D8" w:rsidRPr="00A374D8" w:rsidRDefault="00A374D8" w:rsidP="00053ACE">
      <w:pPr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053ACE"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 xml:space="preserve">Table </w:t>
      </w:r>
      <w:r>
        <w:rPr>
          <w:rFonts w:asciiTheme="minorBidi" w:hAnsiTheme="minorBidi"/>
          <w:b/>
          <w:bCs/>
          <w:color w:val="000000" w:themeColor="text1"/>
          <w:sz w:val="28"/>
          <w:szCs w:val="28"/>
        </w:rPr>
        <w:t>S5:</w:t>
      </w:r>
    </w:p>
    <w:p w14:paraId="585E9C9A" w14:textId="644EB66E" w:rsidR="00053ACE" w:rsidRPr="00524FD8" w:rsidRDefault="00053ACE" w:rsidP="00053ACE">
      <w:pPr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 w:rsidRPr="00524FD8">
        <w:rPr>
          <w:rFonts w:asciiTheme="minorBidi" w:hAnsiTheme="minorBidi"/>
          <w:b/>
          <w:bCs/>
          <w:color w:val="000000" w:themeColor="text1"/>
          <w:sz w:val="24"/>
          <w:szCs w:val="24"/>
        </w:rPr>
        <w:t>Comparison of blood vessel numbers among all groups at different time points:</w:t>
      </w:r>
    </w:p>
    <w:tbl>
      <w:tblPr>
        <w:tblStyle w:val="GridTable6Colorful-Accent5"/>
        <w:tblpPr w:leftFromText="181" w:rightFromText="181" w:vertAnchor="text" w:horzAnchor="margin" w:tblpXSpec="center" w:tblpY="1"/>
        <w:tblOverlap w:val="never"/>
        <w:tblW w:w="11430" w:type="dxa"/>
        <w:tblLook w:val="0420" w:firstRow="1" w:lastRow="0" w:firstColumn="0" w:lastColumn="0" w:noHBand="0" w:noVBand="1"/>
      </w:tblPr>
      <w:tblGrid>
        <w:gridCol w:w="2070"/>
        <w:gridCol w:w="2160"/>
        <w:gridCol w:w="1980"/>
        <w:gridCol w:w="2111"/>
        <w:gridCol w:w="2029"/>
        <w:gridCol w:w="1080"/>
      </w:tblGrid>
      <w:tr w:rsidR="00524FD8" w:rsidRPr="00524FD8" w14:paraId="6BFB4351" w14:textId="77777777" w:rsidTr="00556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40AAAAA5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highlight w:val="yellow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Materi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4897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Normal </w:t>
            </w:r>
          </w:p>
          <w:p w14:paraId="252AC217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C24C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1 Week </w:t>
            </w:r>
          </w:p>
          <w:p w14:paraId="587EC48F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791F8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2 Weeks </w:t>
            </w:r>
          </w:p>
          <w:p w14:paraId="5EB79FC6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9501D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4 Weeks </w:t>
            </w:r>
          </w:p>
          <w:p w14:paraId="5A033290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median </w:t>
            </w:r>
            <w:r w:rsidRPr="00524FD8"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(Min, Max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7A9D6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</w:tr>
      <w:tr w:rsidR="00524FD8" w:rsidRPr="00524FD8" w14:paraId="4D7B7838" w14:textId="77777777" w:rsidTr="0055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1526CB2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FF0000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4"/>
                <w:szCs w:val="24"/>
              </w:rPr>
              <w:t>Collagen type 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09C49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0 (7.5, 5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8A27D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83.75 (75, 116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8CEC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2 (57.5, 90.5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08B5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8.25 (49, 7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7F2D3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i/>
                <w:iCs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&lt; 0.001</w:t>
            </w:r>
          </w:p>
        </w:tc>
      </w:tr>
      <w:tr w:rsidR="00524FD8" w:rsidRPr="00524FD8" w14:paraId="14DA7B40" w14:textId="77777777" w:rsidTr="005562B3">
        <w:trPr>
          <w:trHeight w:val="125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4BFE805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4"/>
                <w:szCs w:val="24"/>
              </w:rPr>
              <w:t>Fibri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4BBF8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4.25 (15.5, 26.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BDCC0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7.25 (36, 86.5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0B2C6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7 (40, 83.5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4E0B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56.25 (40, 7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B611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i/>
                <w:iCs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&lt; 0.001</w:t>
            </w:r>
          </w:p>
        </w:tc>
      </w:tr>
      <w:tr w:rsidR="00524FD8" w:rsidRPr="00524FD8" w14:paraId="32FFE962" w14:textId="77777777" w:rsidTr="0055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B70E42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4"/>
                <w:szCs w:val="24"/>
              </w:rPr>
              <w:t>Algina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AC2CF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26.5 (21, 35.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047F4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105 (67, 113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543CA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93.5 (74, 99.5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688CE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5.5 (28, 61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B1A62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&lt; 0.001</w:t>
            </w:r>
          </w:p>
        </w:tc>
      </w:tr>
      <w:tr w:rsidR="00524FD8" w:rsidRPr="00524FD8" w14:paraId="2F45E236" w14:textId="77777777" w:rsidTr="005562B3">
        <w:trPr>
          <w:trHeight w:val="125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A92EE4" w14:textId="77777777" w:rsidR="00053ACE" w:rsidRPr="00A374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b/>
                <w:bCs/>
                <w:color w:val="6C6C6C" w:themeColor="background1" w:themeShade="80"/>
                <w:kern w:val="24"/>
                <w:sz w:val="24"/>
                <w:szCs w:val="24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6C6C6C" w:themeColor="background1" w:themeShade="80"/>
                <w:kern w:val="24"/>
                <w:sz w:val="24"/>
                <w:szCs w:val="24"/>
              </w:rPr>
              <w:t>PLG scaffol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8B5F2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37 (27, 3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8EBF1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72 (71, 79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04D06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65 (33, 88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7BC2B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45.5 (26, 5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A810E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= 0.14</w:t>
            </w:r>
          </w:p>
        </w:tc>
      </w:tr>
      <w:tr w:rsidR="00524FD8" w:rsidRPr="00524FD8" w14:paraId="41D58807" w14:textId="77777777" w:rsidTr="0055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703F4D4" w14:textId="77777777" w:rsidR="00053ACE" w:rsidRPr="00524FD8" w:rsidRDefault="00053ACE" w:rsidP="005562B3">
            <w:pPr>
              <w:spacing w:line="360" w:lineRule="auto"/>
              <w:jc w:val="center"/>
              <w:textAlignment w:val="bottom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403B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0.2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01C2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0.021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3FA6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0.007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AAC7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0.2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8E94" w14:textId="77777777" w:rsidR="00053ACE" w:rsidRPr="00524FD8" w:rsidRDefault="00053ACE" w:rsidP="005562B3">
            <w:pPr>
              <w:spacing w:line="360" w:lineRule="auto"/>
              <w:jc w:val="center"/>
              <w:textAlignment w:val="top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</w:tbl>
    <w:p w14:paraId="37D03A3A" w14:textId="77777777" w:rsidR="00053ACE" w:rsidRPr="00524FD8" w:rsidRDefault="00053ACE" w:rsidP="00053ACE">
      <w:pPr>
        <w:rPr>
          <w:color w:val="000000" w:themeColor="text1"/>
          <w:sz w:val="20"/>
          <w:szCs w:val="20"/>
        </w:rPr>
      </w:pPr>
    </w:p>
    <w:p w14:paraId="4A569A10" w14:textId="77777777" w:rsidR="00053ACE" w:rsidRPr="00524FD8" w:rsidRDefault="00053ACE" w:rsidP="00053ACE">
      <w:pPr>
        <w:rPr>
          <w:color w:val="000000" w:themeColor="text1"/>
          <w:sz w:val="20"/>
          <w:szCs w:val="20"/>
        </w:rPr>
      </w:pPr>
    </w:p>
    <w:p w14:paraId="77612D3A" w14:textId="77777777" w:rsidR="00053ACE" w:rsidRPr="00524FD8" w:rsidRDefault="00053ACE" w:rsidP="00053ACE">
      <w:pPr>
        <w:rPr>
          <w:color w:val="000000" w:themeColor="text1"/>
          <w:sz w:val="20"/>
          <w:szCs w:val="20"/>
        </w:rPr>
      </w:pPr>
    </w:p>
    <w:p w14:paraId="66110CF8" w14:textId="77777777" w:rsidR="00053ACE" w:rsidRPr="00524FD8" w:rsidRDefault="00053ACE" w:rsidP="00053ACE">
      <w:pPr>
        <w:rPr>
          <w:color w:val="000000" w:themeColor="text1"/>
          <w:sz w:val="20"/>
          <w:szCs w:val="20"/>
        </w:rPr>
      </w:pPr>
    </w:p>
    <w:p w14:paraId="372B6C86" w14:textId="77777777" w:rsidR="00053ACE" w:rsidRPr="00524FD8" w:rsidRDefault="00053ACE" w:rsidP="00053ACE">
      <w:pPr>
        <w:rPr>
          <w:color w:val="000000" w:themeColor="text1"/>
          <w:sz w:val="20"/>
          <w:szCs w:val="20"/>
        </w:rPr>
      </w:pPr>
    </w:p>
    <w:p w14:paraId="17EF0FC6" w14:textId="77777777" w:rsidR="00053ACE" w:rsidRPr="00524FD8" w:rsidRDefault="00053ACE" w:rsidP="00053ACE">
      <w:pPr>
        <w:rPr>
          <w:color w:val="000000" w:themeColor="text1"/>
          <w:sz w:val="20"/>
          <w:szCs w:val="20"/>
        </w:rPr>
      </w:pPr>
    </w:p>
    <w:p w14:paraId="333548E4" w14:textId="40E883D5" w:rsidR="00A374D8" w:rsidRPr="00A374D8" w:rsidRDefault="00A374D8" w:rsidP="00053ACE">
      <w:pPr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053ACE" w:rsidRPr="00A374D8">
        <w:rPr>
          <w:rFonts w:asciiTheme="minorBidi" w:hAnsiTheme="minorBidi"/>
          <w:b/>
          <w:bCs/>
          <w:color w:val="000000" w:themeColor="text1"/>
          <w:sz w:val="28"/>
          <w:szCs w:val="28"/>
        </w:rPr>
        <w:t xml:space="preserve">Table </w:t>
      </w:r>
      <w:r>
        <w:rPr>
          <w:rFonts w:asciiTheme="minorBidi" w:hAnsiTheme="minorBidi"/>
          <w:b/>
          <w:bCs/>
          <w:color w:val="000000" w:themeColor="text1"/>
          <w:sz w:val="28"/>
          <w:szCs w:val="28"/>
        </w:rPr>
        <w:t>S6:</w:t>
      </w:r>
    </w:p>
    <w:p w14:paraId="493CD028" w14:textId="472D62D4" w:rsidR="00053ACE" w:rsidRPr="00524FD8" w:rsidRDefault="00053ACE" w:rsidP="00053ACE">
      <w:pPr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 w:rsidRPr="00524FD8">
        <w:rPr>
          <w:rFonts w:asciiTheme="minorBidi" w:hAnsiTheme="minorBidi"/>
          <w:b/>
          <w:bCs/>
          <w:color w:val="000000" w:themeColor="text1"/>
          <w:sz w:val="24"/>
          <w:szCs w:val="24"/>
        </w:rPr>
        <w:t>Pairwise comparison of blood vessel numbers among groups at weeks 1 (W1) and 2 (W2):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11250" w:type="dxa"/>
        <w:tblLook w:val="04A0" w:firstRow="1" w:lastRow="0" w:firstColumn="1" w:lastColumn="0" w:noHBand="0" w:noVBand="1"/>
      </w:tblPr>
      <w:tblGrid>
        <w:gridCol w:w="2695"/>
        <w:gridCol w:w="2970"/>
        <w:gridCol w:w="2880"/>
        <w:gridCol w:w="2705"/>
      </w:tblGrid>
      <w:tr w:rsidR="00524FD8" w:rsidRPr="00524FD8" w14:paraId="43E34818" w14:textId="77777777" w:rsidTr="005562B3">
        <w:trPr>
          <w:trHeight w:val="941"/>
        </w:trPr>
        <w:tc>
          <w:tcPr>
            <w:tcW w:w="2695" w:type="dxa"/>
            <w:vAlign w:val="center"/>
          </w:tcPr>
          <w:p w14:paraId="3D0A7555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Material</w:t>
            </w:r>
          </w:p>
        </w:tc>
        <w:tc>
          <w:tcPr>
            <w:tcW w:w="2970" w:type="dxa"/>
            <w:vAlign w:val="center"/>
          </w:tcPr>
          <w:p w14:paraId="55441FCF" w14:textId="77777777" w:rsidR="00053ACE" w:rsidRPr="00A374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8"/>
                <w:szCs w:val="28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8"/>
                <w:szCs w:val="28"/>
              </w:rPr>
              <w:t>Collagen type I</w:t>
            </w:r>
          </w:p>
        </w:tc>
        <w:tc>
          <w:tcPr>
            <w:tcW w:w="2880" w:type="dxa"/>
            <w:vAlign w:val="center"/>
          </w:tcPr>
          <w:p w14:paraId="3185318D" w14:textId="77777777" w:rsidR="00053ACE" w:rsidRPr="00A374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8"/>
                <w:szCs w:val="28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8"/>
                <w:szCs w:val="28"/>
              </w:rPr>
              <w:t>Fibrin</w:t>
            </w:r>
          </w:p>
        </w:tc>
        <w:tc>
          <w:tcPr>
            <w:tcW w:w="2705" w:type="dxa"/>
            <w:vAlign w:val="center"/>
          </w:tcPr>
          <w:p w14:paraId="5DCAB088" w14:textId="77777777" w:rsidR="00053ACE" w:rsidRPr="00A374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8"/>
                <w:szCs w:val="28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8"/>
                <w:szCs w:val="28"/>
              </w:rPr>
              <w:t>Alginate</w:t>
            </w:r>
          </w:p>
        </w:tc>
      </w:tr>
      <w:tr w:rsidR="00524FD8" w:rsidRPr="00524FD8" w14:paraId="51C31D75" w14:textId="77777777" w:rsidTr="005562B3">
        <w:trPr>
          <w:trHeight w:val="1475"/>
        </w:trPr>
        <w:tc>
          <w:tcPr>
            <w:tcW w:w="2695" w:type="dxa"/>
            <w:vAlign w:val="center"/>
          </w:tcPr>
          <w:p w14:paraId="01518FC6" w14:textId="77777777" w:rsidR="00053ACE" w:rsidRPr="00A374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8"/>
                <w:szCs w:val="28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FF0000"/>
                <w:kern w:val="24"/>
                <w:sz w:val="28"/>
                <w:szCs w:val="28"/>
              </w:rPr>
              <w:t>Collagen type I</w:t>
            </w:r>
          </w:p>
        </w:tc>
        <w:tc>
          <w:tcPr>
            <w:tcW w:w="2970" w:type="dxa"/>
            <w:vAlign w:val="center"/>
          </w:tcPr>
          <w:p w14:paraId="3105443F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  <w:t>-</w:t>
            </w:r>
          </w:p>
        </w:tc>
        <w:tc>
          <w:tcPr>
            <w:tcW w:w="2880" w:type="dxa"/>
            <w:vAlign w:val="center"/>
          </w:tcPr>
          <w:p w14:paraId="3217E9E6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  <w:t>-</w:t>
            </w:r>
          </w:p>
        </w:tc>
        <w:tc>
          <w:tcPr>
            <w:tcW w:w="2705" w:type="dxa"/>
            <w:vAlign w:val="center"/>
          </w:tcPr>
          <w:p w14:paraId="5A74E6B2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  <w:t>-</w:t>
            </w:r>
          </w:p>
        </w:tc>
      </w:tr>
      <w:tr w:rsidR="00524FD8" w:rsidRPr="00524FD8" w14:paraId="33F0ACC1" w14:textId="77777777" w:rsidTr="005562B3">
        <w:trPr>
          <w:trHeight w:val="1475"/>
        </w:trPr>
        <w:tc>
          <w:tcPr>
            <w:tcW w:w="2695" w:type="dxa"/>
            <w:vAlign w:val="center"/>
          </w:tcPr>
          <w:p w14:paraId="454DEB1E" w14:textId="77777777" w:rsidR="00053ACE" w:rsidRPr="00A374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8"/>
                <w:szCs w:val="28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00FF"/>
                <w:kern w:val="24"/>
                <w:sz w:val="28"/>
                <w:szCs w:val="28"/>
              </w:rPr>
              <w:t>Fibrin</w:t>
            </w:r>
          </w:p>
        </w:tc>
        <w:tc>
          <w:tcPr>
            <w:tcW w:w="2970" w:type="dxa"/>
            <w:vAlign w:val="center"/>
          </w:tcPr>
          <w:p w14:paraId="5941C107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1</w:t>
            </w: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092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32"/>
                <w:szCs w:val="32"/>
              </w:rPr>
              <w:t>,</w:t>
            </w:r>
          </w:p>
          <w:p w14:paraId="4A970F4C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2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059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</w:p>
        </w:tc>
        <w:tc>
          <w:tcPr>
            <w:tcW w:w="2880" w:type="dxa"/>
            <w:vAlign w:val="center"/>
          </w:tcPr>
          <w:p w14:paraId="2032A3B6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  <w:t>-</w:t>
            </w:r>
          </w:p>
        </w:tc>
        <w:tc>
          <w:tcPr>
            <w:tcW w:w="2705" w:type="dxa"/>
            <w:vAlign w:val="center"/>
          </w:tcPr>
          <w:p w14:paraId="51BF536F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  <w:t>-</w:t>
            </w:r>
          </w:p>
        </w:tc>
      </w:tr>
      <w:tr w:rsidR="00524FD8" w:rsidRPr="00524FD8" w14:paraId="2424660D" w14:textId="77777777" w:rsidTr="005562B3">
        <w:trPr>
          <w:trHeight w:val="1475"/>
        </w:trPr>
        <w:tc>
          <w:tcPr>
            <w:tcW w:w="2695" w:type="dxa"/>
            <w:vAlign w:val="center"/>
          </w:tcPr>
          <w:p w14:paraId="33204361" w14:textId="77777777" w:rsidR="00053ACE" w:rsidRPr="00A374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8"/>
                <w:szCs w:val="28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00B050"/>
                <w:kern w:val="24"/>
                <w:sz w:val="28"/>
                <w:szCs w:val="28"/>
              </w:rPr>
              <w:t>Alginate</w:t>
            </w:r>
          </w:p>
        </w:tc>
        <w:tc>
          <w:tcPr>
            <w:tcW w:w="2970" w:type="dxa"/>
            <w:vAlign w:val="center"/>
          </w:tcPr>
          <w:p w14:paraId="77C59CDA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1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417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32"/>
                <w:szCs w:val="32"/>
              </w:rPr>
              <w:t>,</w:t>
            </w:r>
          </w:p>
          <w:p w14:paraId="731F555F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2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027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</w:p>
        </w:tc>
        <w:tc>
          <w:tcPr>
            <w:tcW w:w="2880" w:type="dxa"/>
            <w:vAlign w:val="center"/>
          </w:tcPr>
          <w:p w14:paraId="141B1939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32"/>
                <w:szCs w:val="32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1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008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32"/>
                <w:szCs w:val="32"/>
              </w:rPr>
              <w:t>,</w:t>
            </w:r>
          </w:p>
          <w:p w14:paraId="6EA34EFC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32"/>
                <w:szCs w:val="32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2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008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</w:p>
        </w:tc>
        <w:tc>
          <w:tcPr>
            <w:tcW w:w="2705" w:type="dxa"/>
            <w:vAlign w:val="center"/>
          </w:tcPr>
          <w:p w14:paraId="0A1A0AFE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  <w:t>-</w:t>
            </w:r>
          </w:p>
        </w:tc>
      </w:tr>
      <w:tr w:rsidR="00524FD8" w:rsidRPr="00524FD8" w14:paraId="3C892D26" w14:textId="77777777" w:rsidTr="005562B3">
        <w:trPr>
          <w:trHeight w:val="1528"/>
        </w:trPr>
        <w:tc>
          <w:tcPr>
            <w:tcW w:w="2695" w:type="dxa"/>
            <w:vAlign w:val="center"/>
          </w:tcPr>
          <w:p w14:paraId="236BC7E8" w14:textId="77777777" w:rsidR="00053ACE" w:rsidRPr="00A374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6C6C6C" w:themeColor="background1" w:themeShade="80"/>
                <w:kern w:val="24"/>
                <w:sz w:val="28"/>
                <w:szCs w:val="28"/>
              </w:rPr>
            </w:pPr>
            <w:r w:rsidRPr="00A374D8">
              <w:rPr>
                <w:rFonts w:asciiTheme="minorBidi" w:eastAsia="Times New Roman" w:hAnsiTheme="minorBidi"/>
                <w:b/>
                <w:bCs/>
                <w:color w:val="6C6C6C" w:themeColor="background1" w:themeShade="80"/>
                <w:kern w:val="24"/>
                <w:sz w:val="28"/>
                <w:szCs w:val="28"/>
              </w:rPr>
              <w:t>PLG scaffold</w:t>
            </w:r>
          </w:p>
        </w:tc>
        <w:tc>
          <w:tcPr>
            <w:tcW w:w="2970" w:type="dxa"/>
            <w:vAlign w:val="center"/>
          </w:tcPr>
          <w:p w14:paraId="78E0D82F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1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22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32"/>
                <w:szCs w:val="32"/>
              </w:rPr>
              <w:t>,</w:t>
            </w:r>
          </w:p>
          <w:p w14:paraId="64D27929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2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082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</w:p>
        </w:tc>
        <w:tc>
          <w:tcPr>
            <w:tcW w:w="2880" w:type="dxa"/>
            <w:vAlign w:val="center"/>
          </w:tcPr>
          <w:p w14:paraId="797EFDEC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32"/>
                <w:szCs w:val="32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1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14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32"/>
                <w:szCs w:val="32"/>
              </w:rPr>
              <w:t>,</w:t>
            </w:r>
          </w:p>
          <w:p w14:paraId="17E03362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2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41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</w:p>
        </w:tc>
        <w:tc>
          <w:tcPr>
            <w:tcW w:w="2705" w:type="dxa"/>
            <w:vAlign w:val="center"/>
          </w:tcPr>
          <w:p w14:paraId="0F1FF8C4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1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728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32"/>
                <w:szCs w:val="32"/>
              </w:rPr>
              <w:t>,</w:t>
            </w:r>
            <w:r w:rsidRPr="00524FD8"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  <w:p w14:paraId="58973997" w14:textId="77777777" w:rsidR="00053ACE" w:rsidRPr="00524FD8" w:rsidRDefault="00053ACE" w:rsidP="005562B3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24"/>
                <w:sz w:val="28"/>
                <w:szCs w:val="28"/>
              </w:rPr>
            </w:pP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W2 (</w:t>
            </w:r>
            <w:r w:rsidRPr="00524FD8">
              <w:rPr>
                <w:rFonts w:asciiTheme="minorBidi" w:eastAsia="Times New Roman" w:hAnsiTheme="minorBidi"/>
                <w:i/>
                <w:iCs/>
                <w:color w:val="000000" w:themeColor="text1"/>
                <w:kern w:val="24"/>
                <w:sz w:val="28"/>
                <w:szCs w:val="28"/>
              </w:rPr>
              <w:t>P= 0.639</w:t>
            </w:r>
            <w:r w:rsidRPr="00524FD8">
              <w:rPr>
                <w:rFonts w:asciiTheme="minorBidi" w:eastAsia="Times New Roman" w:hAnsi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>)</w:t>
            </w:r>
          </w:p>
        </w:tc>
      </w:tr>
    </w:tbl>
    <w:p w14:paraId="7595D5BB" w14:textId="77777777" w:rsidR="00053ACE" w:rsidRPr="00524FD8" w:rsidRDefault="00053ACE" w:rsidP="00053ACE">
      <w:pPr>
        <w:rPr>
          <w:color w:val="000000" w:themeColor="text1"/>
          <w:sz w:val="20"/>
          <w:szCs w:val="20"/>
        </w:rPr>
      </w:pPr>
    </w:p>
    <w:p w14:paraId="1035595A" w14:textId="77777777" w:rsidR="00053ACE" w:rsidRPr="00524FD8" w:rsidRDefault="00053ACE" w:rsidP="00053ACE">
      <w:pPr>
        <w:rPr>
          <w:color w:val="000000" w:themeColor="text1"/>
          <w:sz w:val="20"/>
          <w:szCs w:val="20"/>
        </w:rPr>
      </w:pPr>
      <w:r w:rsidRPr="00524FD8">
        <w:rPr>
          <w:color w:val="000000" w:themeColor="text1"/>
          <w:sz w:val="20"/>
          <w:szCs w:val="20"/>
        </w:rPr>
        <w:fldChar w:fldCharType="begin"/>
      </w:r>
      <w:r w:rsidRPr="00524FD8">
        <w:rPr>
          <w:color w:val="000000" w:themeColor="text1"/>
          <w:sz w:val="20"/>
          <w:szCs w:val="20"/>
        </w:rPr>
        <w:instrText xml:space="preserve"> ADDIN </w:instrText>
      </w:r>
      <w:r w:rsidRPr="00524FD8">
        <w:rPr>
          <w:color w:val="000000" w:themeColor="text1"/>
          <w:sz w:val="20"/>
          <w:szCs w:val="20"/>
        </w:rPr>
        <w:fldChar w:fldCharType="end"/>
      </w:r>
    </w:p>
    <w:p w14:paraId="20CA6023" w14:textId="77777777" w:rsidR="00DE7691" w:rsidRPr="00524FD8" w:rsidRDefault="00DE7691">
      <w:pPr>
        <w:rPr>
          <w:color w:val="000000" w:themeColor="text1"/>
        </w:rPr>
      </w:pPr>
    </w:p>
    <w:sectPr w:rsidR="00DE7691" w:rsidRPr="00524FD8" w:rsidSect="003571B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A7E48" w14:textId="77777777" w:rsidR="0034629D" w:rsidRDefault="0034629D">
      <w:pPr>
        <w:spacing w:after="0" w:line="240" w:lineRule="auto"/>
      </w:pPr>
      <w:r>
        <w:separator/>
      </w:r>
    </w:p>
  </w:endnote>
  <w:endnote w:type="continuationSeparator" w:id="0">
    <w:p w14:paraId="1E4EF028" w14:textId="77777777" w:rsidR="0034629D" w:rsidRDefault="00346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9670219"/>
      <w:docPartObj>
        <w:docPartGallery w:val="Page Numbers (Bottom of Page)"/>
        <w:docPartUnique/>
      </w:docPartObj>
    </w:sdtPr>
    <w:sdtEndPr>
      <w:rPr>
        <w:rFonts w:asciiTheme="minorBidi" w:hAnsiTheme="minorBidi"/>
        <w:b/>
        <w:bCs/>
        <w:noProof/>
      </w:rPr>
    </w:sdtEndPr>
    <w:sdtContent>
      <w:p w14:paraId="69B19341" w14:textId="77777777" w:rsidR="00A35596" w:rsidRPr="00A35596" w:rsidRDefault="00000000">
        <w:pPr>
          <w:pStyle w:val="Footer"/>
          <w:jc w:val="center"/>
          <w:rPr>
            <w:rFonts w:asciiTheme="minorBidi" w:hAnsiTheme="minorBidi"/>
            <w:b/>
            <w:bCs/>
          </w:rPr>
        </w:pPr>
        <w:r w:rsidRPr="00A35596">
          <w:rPr>
            <w:rFonts w:asciiTheme="minorBidi" w:hAnsiTheme="minorBidi"/>
            <w:b/>
            <w:bCs/>
          </w:rPr>
          <w:fldChar w:fldCharType="begin"/>
        </w:r>
        <w:r w:rsidRPr="00A35596">
          <w:rPr>
            <w:rFonts w:asciiTheme="minorBidi" w:hAnsiTheme="minorBidi"/>
            <w:b/>
            <w:bCs/>
          </w:rPr>
          <w:instrText xml:space="preserve"> PAGE   \* MERGEFORMAT </w:instrText>
        </w:r>
        <w:r w:rsidRPr="00A35596">
          <w:rPr>
            <w:rFonts w:asciiTheme="minorBidi" w:hAnsiTheme="minorBidi"/>
            <w:b/>
            <w:bCs/>
          </w:rPr>
          <w:fldChar w:fldCharType="separate"/>
        </w:r>
        <w:r w:rsidRPr="00A35596">
          <w:rPr>
            <w:rFonts w:asciiTheme="minorBidi" w:hAnsiTheme="minorBidi"/>
            <w:b/>
            <w:bCs/>
            <w:noProof/>
          </w:rPr>
          <w:t>2</w:t>
        </w:r>
        <w:r w:rsidRPr="00A35596">
          <w:rPr>
            <w:rFonts w:asciiTheme="minorBidi" w:hAnsiTheme="minorBidi"/>
            <w:b/>
            <w:bCs/>
            <w:noProof/>
          </w:rPr>
          <w:fldChar w:fldCharType="end"/>
        </w:r>
      </w:p>
    </w:sdtContent>
  </w:sdt>
  <w:p w14:paraId="5C6B2257" w14:textId="77777777" w:rsidR="00A3559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E4D35" w14:textId="77777777" w:rsidR="0034629D" w:rsidRDefault="0034629D">
      <w:pPr>
        <w:spacing w:after="0" w:line="240" w:lineRule="auto"/>
      </w:pPr>
      <w:r>
        <w:separator/>
      </w:r>
    </w:p>
  </w:footnote>
  <w:footnote w:type="continuationSeparator" w:id="0">
    <w:p w14:paraId="5D3FEB1F" w14:textId="77777777" w:rsidR="0034629D" w:rsidRDefault="003462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0769A"/>
    <w:multiLevelType w:val="hybridMultilevel"/>
    <w:tmpl w:val="80A255FA"/>
    <w:lvl w:ilvl="0" w:tplc="CC100BB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83722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CE"/>
    <w:rsid w:val="00053ACE"/>
    <w:rsid w:val="000A3211"/>
    <w:rsid w:val="001E7145"/>
    <w:rsid w:val="002A0A88"/>
    <w:rsid w:val="0034629D"/>
    <w:rsid w:val="00524FD8"/>
    <w:rsid w:val="00592C06"/>
    <w:rsid w:val="00682EFA"/>
    <w:rsid w:val="008B31E4"/>
    <w:rsid w:val="00A374D8"/>
    <w:rsid w:val="00AA507B"/>
    <w:rsid w:val="00B5551E"/>
    <w:rsid w:val="00CA2BED"/>
    <w:rsid w:val="00DD1A9B"/>
    <w:rsid w:val="00DE7691"/>
    <w:rsid w:val="00EA03A0"/>
    <w:rsid w:val="00FE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D5357"/>
  <w14:defaultImageDpi w14:val="32767"/>
  <w15:chartTrackingRefBased/>
  <w15:docId w15:val="{A94F36F3-30BE-4BDC-B69F-E00220B75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ACE"/>
    <w:pPr>
      <w:spacing w:line="480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3AC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GridTable6Colorful-Accent3">
    <w:name w:val="Grid Table 6 Colorful Accent 3"/>
    <w:basedOn w:val="TableNormal"/>
    <w:uiPriority w:val="51"/>
    <w:rsid w:val="00053AC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53AC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053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ACE"/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053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31E4"/>
    <w:pPr>
      <w:spacing w:line="259" w:lineRule="auto"/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D9D9D9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Samy</dc:creator>
  <cp:keywords/>
  <dc:description/>
  <cp:lastModifiedBy>Asmaa Samy</cp:lastModifiedBy>
  <cp:revision>2</cp:revision>
  <dcterms:created xsi:type="dcterms:W3CDTF">2025-10-11T17:43:00Z</dcterms:created>
  <dcterms:modified xsi:type="dcterms:W3CDTF">2025-10-11T17:43:00Z</dcterms:modified>
</cp:coreProperties>
</file>